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A3D7D5" w14:textId="77777777" w:rsidR="00050D78" w:rsidRPr="00050D78" w:rsidRDefault="00050D78" w:rsidP="00050D78">
      <w:pPr>
        <w:autoSpaceDE w:val="0"/>
        <w:autoSpaceDN w:val="0"/>
        <w:adjustRightInd w:val="0"/>
        <w:spacing w:after="0" w:line="360" w:lineRule="auto"/>
        <w:jc w:val="both"/>
        <w:rPr>
          <w:rFonts w:ascii="Palatino Linotype" w:hAnsi="Palatino Linotype" w:cs="Times New Roman"/>
          <w:sz w:val="24"/>
          <w:szCs w:val="24"/>
        </w:rPr>
      </w:pPr>
      <w:bookmarkStart w:id="0" w:name="_Hlk169272775"/>
      <w:r w:rsidRPr="00050D78">
        <w:rPr>
          <w:rFonts w:ascii="Palatino Linotype" w:hAnsi="Palatino Linotype" w:cs="Times New Roman"/>
          <w:b/>
          <w:bCs/>
          <w:sz w:val="24"/>
          <w:szCs w:val="24"/>
        </w:rPr>
        <w:t>Table S1. Effect of warming treatment on the accumulation of Rutin</w:t>
      </w:r>
    </w:p>
    <w:bookmarkEnd w:id="0"/>
    <w:p w14:paraId="289BAD91" w14:textId="77777777" w:rsidR="00050D78" w:rsidRPr="00673E6B" w:rsidRDefault="00050D78" w:rsidP="00050D7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1"/>
        <w:tblpPr w:leftFromText="180" w:rightFromText="180" w:vertAnchor="page" w:horzAnchor="margin" w:tblpY="2011"/>
        <w:tblW w:w="98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1717"/>
        <w:gridCol w:w="1808"/>
        <w:gridCol w:w="1446"/>
        <w:gridCol w:w="1485"/>
      </w:tblGrid>
      <w:tr w:rsidR="00533620" w:rsidRPr="00B57FD0" w14:paraId="5C42F567" w14:textId="77777777" w:rsidTr="008C7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46A9CEB9" w14:textId="77777777" w:rsidR="00533620" w:rsidRPr="00B57FD0" w:rsidRDefault="00533620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lant species </w:t>
            </w:r>
          </w:p>
        </w:tc>
        <w:tc>
          <w:tcPr>
            <w:tcW w:w="1717" w:type="dxa"/>
          </w:tcPr>
          <w:p w14:paraId="7B6C5DE1" w14:textId="77777777" w:rsidR="00533620" w:rsidRPr="00B57FD0" w:rsidRDefault="00533620" w:rsidP="008C7ACA">
            <w:pPr>
              <w:ind w:firstLine="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Control means</w:t>
            </w:r>
          </w:p>
        </w:tc>
        <w:tc>
          <w:tcPr>
            <w:tcW w:w="1808" w:type="dxa"/>
          </w:tcPr>
          <w:p w14:paraId="075A764E" w14:textId="77777777" w:rsidR="00533620" w:rsidRPr="00B57FD0" w:rsidRDefault="00533620" w:rsidP="008C7ACA">
            <w:pPr>
              <w:ind w:firstLine="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Warming mean</w:t>
            </w:r>
          </w:p>
        </w:tc>
        <w:tc>
          <w:tcPr>
            <w:tcW w:w="1446" w:type="dxa"/>
          </w:tcPr>
          <w:p w14:paraId="347941AA" w14:textId="77777777" w:rsidR="00533620" w:rsidRPr="00B57FD0" w:rsidRDefault="00533620" w:rsidP="008C7ACA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F-value</w:t>
            </w:r>
          </w:p>
        </w:tc>
        <w:tc>
          <w:tcPr>
            <w:tcW w:w="1485" w:type="dxa"/>
          </w:tcPr>
          <w:p w14:paraId="2AD8DA7F" w14:textId="77777777" w:rsidR="00533620" w:rsidRPr="00B57FD0" w:rsidRDefault="00533620" w:rsidP="008C7ACA">
            <w:pPr>
              <w:ind w:hanging="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P-value</w:t>
            </w:r>
          </w:p>
        </w:tc>
      </w:tr>
      <w:tr w:rsidR="00533620" w:rsidRPr="00B57FD0" w14:paraId="1E6DBC84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FCD6443" w14:textId="77777777" w:rsidR="00533620" w:rsidRPr="00B57FD0" w:rsidRDefault="00533620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stragulu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enduncula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S)</w:t>
            </w:r>
          </w:p>
        </w:tc>
        <w:tc>
          <w:tcPr>
            <w:tcW w:w="1717" w:type="dxa"/>
          </w:tcPr>
          <w:p w14:paraId="558C0AC5" w14:textId="77777777" w:rsidR="00533620" w:rsidRPr="00B57FD0" w:rsidRDefault="00533620" w:rsidP="008C7ACA">
            <w:pPr>
              <w:ind w:firstLine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324.842      a</w:t>
            </w:r>
          </w:p>
        </w:tc>
        <w:tc>
          <w:tcPr>
            <w:tcW w:w="1808" w:type="dxa"/>
          </w:tcPr>
          <w:p w14:paraId="78861CC0" w14:textId="77777777" w:rsidR="00533620" w:rsidRPr="00B57FD0" w:rsidRDefault="00533620" w:rsidP="008C7ACA">
            <w:pPr>
              <w:ind w:firstLine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4035.016    a</w:t>
            </w:r>
          </w:p>
        </w:tc>
        <w:tc>
          <w:tcPr>
            <w:tcW w:w="1446" w:type="dxa"/>
          </w:tcPr>
          <w:p w14:paraId="4C09F540" w14:textId="77777777" w:rsidR="00533620" w:rsidRPr="00B57FD0" w:rsidRDefault="00533620" w:rsidP="008C7AC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66</w:t>
            </w:r>
          </w:p>
        </w:tc>
        <w:tc>
          <w:tcPr>
            <w:tcW w:w="1485" w:type="dxa"/>
          </w:tcPr>
          <w:p w14:paraId="351269B3" w14:textId="77777777" w:rsidR="00533620" w:rsidRPr="00B57FD0" w:rsidRDefault="00533620" w:rsidP="008C7AC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428</w:t>
            </w:r>
          </w:p>
        </w:tc>
      </w:tr>
      <w:tr w:rsidR="00533620" w:rsidRPr="00B57FD0" w14:paraId="379644AB" w14:textId="77777777" w:rsidTr="008C7ACA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72E5C82D" w14:textId="77777777" w:rsidR="00533620" w:rsidRPr="00B57FD0" w:rsidRDefault="00533620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Artemisi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rupestris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AR)</w:t>
            </w:r>
          </w:p>
        </w:tc>
        <w:tc>
          <w:tcPr>
            <w:tcW w:w="1717" w:type="dxa"/>
          </w:tcPr>
          <w:p w14:paraId="743D5756" w14:textId="77777777" w:rsidR="00533620" w:rsidRPr="00B57FD0" w:rsidRDefault="00533620" w:rsidP="008C7ACA">
            <w:pPr>
              <w:ind w:firstLine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081.353      a</w:t>
            </w:r>
          </w:p>
        </w:tc>
        <w:tc>
          <w:tcPr>
            <w:tcW w:w="1808" w:type="dxa"/>
          </w:tcPr>
          <w:p w14:paraId="704C7B25" w14:textId="77777777" w:rsidR="00533620" w:rsidRPr="00B57FD0" w:rsidRDefault="00533620" w:rsidP="008C7ACA">
            <w:pPr>
              <w:ind w:firstLine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520.654    a</w:t>
            </w:r>
          </w:p>
        </w:tc>
        <w:tc>
          <w:tcPr>
            <w:tcW w:w="1446" w:type="dxa"/>
          </w:tcPr>
          <w:p w14:paraId="411D32DA" w14:textId="77777777" w:rsidR="00533620" w:rsidRPr="00B57FD0" w:rsidRDefault="00533620" w:rsidP="008C7AC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362</w:t>
            </w:r>
          </w:p>
        </w:tc>
        <w:tc>
          <w:tcPr>
            <w:tcW w:w="1485" w:type="dxa"/>
          </w:tcPr>
          <w:p w14:paraId="1834AB24" w14:textId="77777777" w:rsidR="00533620" w:rsidRPr="00B57FD0" w:rsidRDefault="00533620" w:rsidP="008C7AC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556</w:t>
            </w:r>
          </w:p>
        </w:tc>
      </w:tr>
      <w:tr w:rsidR="00533620" w:rsidRPr="00B57FD0" w14:paraId="3CE079E8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1AD51DA1" w14:textId="77777777" w:rsidR="00533620" w:rsidRPr="00B57FD0" w:rsidRDefault="00533620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Poa 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alpin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(PA)</w:t>
            </w:r>
          </w:p>
        </w:tc>
        <w:tc>
          <w:tcPr>
            <w:tcW w:w="1717" w:type="dxa"/>
          </w:tcPr>
          <w:p w14:paraId="7CDE643B" w14:textId="77777777" w:rsidR="00533620" w:rsidRPr="00B57FD0" w:rsidRDefault="00533620" w:rsidP="008C7ACA">
            <w:pPr>
              <w:ind w:firstLine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965.739      b</w:t>
            </w:r>
          </w:p>
        </w:tc>
        <w:tc>
          <w:tcPr>
            <w:tcW w:w="1808" w:type="dxa"/>
          </w:tcPr>
          <w:p w14:paraId="7AB814DB" w14:textId="77777777" w:rsidR="00533620" w:rsidRPr="00B57FD0" w:rsidRDefault="00533620" w:rsidP="008C7ACA">
            <w:pPr>
              <w:ind w:firstLine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50042.877 a</w:t>
            </w:r>
          </w:p>
        </w:tc>
        <w:tc>
          <w:tcPr>
            <w:tcW w:w="1446" w:type="dxa"/>
          </w:tcPr>
          <w:p w14:paraId="03050548" w14:textId="77777777" w:rsidR="00533620" w:rsidRPr="00B57FD0" w:rsidRDefault="00533620" w:rsidP="008C7AC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.217</w:t>
            </w:r>
          </w:p>
        </w:tc>
        <w:tc>
          <w:tcPr>
            <w:tcW w:w="1485" w:type="dxa"/>
          </w:tcPr>
          <w:p w14:paraId="72A84809" w14:textId="77777777" w:rsidR="00533620" w:rsidRPr="00B57FD0" w:rsidRDefault="00533620" w:rsidP="008C7AC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0364 *</w:t>
            </w:r>
          </w:p>
        </w:tc>
      </w:tr>
      <w:tr w:rsidR="00533620" w:rsidRPr="00B57FD0" w14:paraId="42A7ACA5" w14:textId="77777777" w:rsidTr="008C7ACA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AB194C6" w14:textId="77777777" w:rsidR="00533620" w:rsidRPr="00B57FD0" w:rsidRDefault="00533620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otentil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hololeuca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T)</w:t>
            </w:r>
          </w:p>
        </w:tc>
        <w:tc>
          <w:tcPr>
            <w:tcW w:w="1717" w:type="dxa"/>
          </w:tcPr>
          <w:p w14:paraId="59A51B16" w14:textId="77777777" w:rsidR="00533620" w:rsidRPr="00B57FD0" w:rsidRDefault="00533620" w:rsidP="008C7ACA">
            <w:pPr>
              <w:ind w:firstLine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5591.442      a</w:t>
            </w:r>
          </w:p>
        </w:tc>
        <w:tc>
          <w:tcPr>
            <w:tcW w:w="1808" w:type="dxa"/>
          </w:tcPr>
          <w:p w14:paraId="2E0D0CCF" w14:textId="77777777" w:rsidR="00533620" w:rsidRPr="00B57FD0" w:rsidRDefault="00533620" w:rsidP="008C7ACA">
            <w:pPr>
              <w:ind w:firstLine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493.071     a</w:t>
            </w:r>
          </w:p>
        </w:tc>
        <w:tc>
          <w:tcPr>
            <w:tcW w:w="1446" w:type="dxa"/>
          </w:tcPr>
          <w:p w14:paraId="45B137AB" w14:textId="77777777" w:rsidR="00533620" w:rsidRPr="00B57FD0" w:rsidRDefault="00533620" w:rsidP="008C7AC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.047</w:t>
            </w:r>
          </w:p>
        </w:tc>
        <w:tc>
          <w:tcPr>
            <w:tcW w:w="1485" w:type="dxa"/>
          </w:tcPr>
          <w:p w14:paraId="3AB16620" w14:textId="77777777" w:rsidR="00533620" w:rsidRPr="00B57FD0" w:rsidRDefault="00533620" w:rsidP="008C7AC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1</w:t>
            </w:r>
          </w:p>
        </w:tc>
      </w:tr>
      <w:tr w:rsidR="00533620" w:rsidRPr="00B57FD0" w14:paraId="42319CF8" w14:textId="77777777" w:rsidTr="008C7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359719AC" w14:textId="77777777" w:rsidR="00533620" w:rsidRPr="00B57FD0" w:rsidRDefault="00533620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lantago major (PM)</w:t>
            </w:r>
          </w:p>
        </w:tc>
        <w:tc>
          <w:tcPr>
            <w:tcW w:w="1717" w:type="dxa"/>
          </w:tcPr>
          <w:p w14:paraId="00C0AC43" w14:textId="77777777" w:rsidR="00533620" w:rsidRPr="00B57FD0" w:rsidRDefault="00533620" w:rsidP="008C7ACA">
            <w:pPr>
              <w:ind w:firstLine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1657.614      a</w:t>
            </w:r>
          </w:p>
        </w:tc>
        <w:tc>
          <w:tcPr>
            <w:tcW w:w="1808" w:type="dxa"/>
          </w:tcPr>
          <w:p w14:paraId="7A9D3278" w14:textId="77777777" w:rsidR="00533620" w:rsidRPr="00B57FD0" w:rsidRDefault="00533620" w:rsidP="008C7ACA">
            <w:pPr>
              <w:ind w:firstLine="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3850.761     a</w:t>
            </w:r>
          </w:p>
        </w:tc>
        <w:tc>
          <w:tcPr>
            <w:tcW w:w="1446" w:type="dxa"/>
          </w:tcPr>
          <w:p w14:paraId="7BA62545" w14:textId="77777777" w:rsidR="00533620" w:rsidRPr="00B57FD0" w:rsidRDefault="00533620" w:rsidP="008C7AC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452</w:t>
            </w:r>
          </w:p>
        </w:tc>
        <w:tc>
          <w:tcPr>
            <w:tcW w:w="1485" w:type="dxa"/>
          </w:tcPr>
          <w:p w14:paraId="2FF0C13A" w14:textId="77777777" w:rsidR="00533620" w:rsidRPr="00B57FD0" w:rsidRDefault="00533620" w:rsidP="008C7ACA">
            <w:pPr>
              <w:ind w:hanging="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511</w:t>
            </w:r>
          </w:p>
        </w:tc>
      </w:tr>
      <w:tr w:rsidR="00533620" w:rsidRPr="00B57FD0" w14:paraId="31512773" w14:textId="77777777" w:rsidTr="008C7ACA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</w:tcPr>
          <w:p w14:paraId="045FBA34" w14:textId="77777777" w:rsidR="00533620" w:rsidRPr="00B57FD0" w:rsidRDefault="00533620" w:rsidP="008C7ACA">
            <w:pPr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imula macrophylla (</w:t>
            </w:r>
            <w:proofErr w:type="spellStart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PrM</w:t>
            </w:r>
            <w:proofErr w:type="spellEnd"/>
            <w:r w:rsidRPr="00B57FD0">
              <w:rPr>
                <w:rFonts w:ascii="Palatino Linotype" w:hAnsi="Palatino Linotype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717" w:type="dxa"/>
          </w:tcPr>
          <w:p w14:paraId="677703C7" w14:textId="77777777" w:rsidR="00533620" w:rsidRPr="00B57FD0" w:rsidRDefault="00533620" w:rsidP="008C7ACA">
            <w:pPr>
              <w:ind w:firstLine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420.924      a</w:t>
            </w:r>
          </w:p>
        </w:tc>
        <w:tc>
          <w:tcPr>
            <w:tcW w:w="1808" w:type="dxa"/>
          </w:tcPr>
          <w:p w14:paraId="5BD8CD8C" w14:textId="77777777" w:rsidR="00533620" w:rsidRPr="00B57FD0" w:rsidRDefault="00533620" w:rsidP="008C7ACA">
            <w:pPr>
              <w:ind w:firstLine="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2081.473     a</w:t>
            </w:r>
          </w:p>
        </w:tc>
        <w:tc>
          <w:tcPr>
            <w:tcW w:w="1446" w:type="dxa"/>
          </w:tcPr>
          <w:p w14:paraId="27524F0D" w14:textId="77777777" w:rsidR="00533620" w:rsidRPr="00B57FD0" w:rsidRDefault="00533620" w:rsidP="008C7AC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223</w:t>
            </w:r>
          </w:p>
        </w:tc>
        <w:tc>
          <w:tcPr>
            <w:tcW w:w="1485" w:type="dxa"/>
          </w:tcPr>
          <w:p w14:paraId="1BAF5B60" w14:textId="77777777" w:rsidR="00533620" w:rsidRPr="00B57FD0" w:rsidRDefault="00533620" w:rsidP="008C7ACA">
            <w:pPr>
              <w:ind w:hanging="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B57FD0">
              <w:rPr>
                <w:rFonts w:ascii="Palatino Linotype" w:hAnsi="Palatino Linotype" w:cs="Times New Roman"/>
                <w:sz w:val="24"/>
                <w:szCs w:val="24"/>
              </w:rPr>
              <w:t>0.643</w:t>
            </w:r>
          </w:p>
        </w:tc>
      </w:tr>
    </w:tbl>
    <w:p w14:paraId="74FD142F" w14:textId="77777777" w:rsidR="00D17083" w:rsidRDefault="00D17083"/>
    <w:sectPr w:rsidR="00D170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D78"/>
    <w:rsid w:val="00050D78"/>
    <w:rsid w:val="00113C00"/>
    <w:rsid w:val="00533620"/>
    <w:rsid w:val="005C4DC2"/>
    <w:rsid w:val="00D17083"/>
    <w:rsid w:val="00E8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AA53F"/>
  <w15:chartTrackingRefBased/>
  <w15:docId w15:val="{9AF36558-9448-48DC-AC26-30B98D438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D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0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D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D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D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D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D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D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D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D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D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D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D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D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D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D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D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50D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D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50D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D7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50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D7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50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D78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050D7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050D7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52</Characters>
  <Application>Microsoft Office Word</Application>
  <DocSecurity>0</DocSecurity>
  <Lines>12</Lines>
  <Paragraphs>5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IRA KARIMI</dc:creator>
  <cp:keywords/>
  <dc:description/>
  <cp:lastModifiedBy>Dr SAIRA KARIMI</cp:lastModifiedBy>
  <cp:revision>2</cp:revision>
  <dcterms:created xsi:type="dcterms:W3CDTF">2024-06-14T11:36:00Z</dcterms:created>
  <dcterms:modified xsi:type="dcterms:W3CDTF">2024-06-14T11:39:00Z</dcterms:modified>
</cp:coreProperties>
</file>